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int</w:t>
      </w:r>
      <w:r>
        <w:rPr>
          <w:rFonts w:cs="Times New Roman" w:ascii="Times New Roman" w:hAnsi="Times New Roman"/>
        </w:rPr>
        <w:t xml:space="preserve">s of five </w:t>
      </w:r>
      <w:r>
        <w:rPr>
          <w:rFonts w:cs="Times New Roman" w:ascii="Times New Roman" w:hAnsi="Times New Roman"/>
        </w:rPr>
        <w:t>temperamental</w:t>
      </w:r>
      <w:r>
        <w:rPr>
          <w:rFonts w:cs="Times New Roman" w:ascii="Times New Roman" w:hAnsi="Times New Roman"/>
        </w:rPr>
        <w:t xml:space="preserve"> factors in 14 breeds</w:t>
      </w:r>
    </w:p>
    <w:tbl>
      <w:tblPr>
        <w:tblW w:w="14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709"/>
        <w:gridCol w:w="1674"/>
        <w:gridCol w:w="686"/>
        <w:gridCol w:w="1892"/>
        <w:gridCol w:w="851"/>
        <w:gridCol w:w="1559"/>
        <w:gridCol w:w="709"/>
        <w:gridCol w:w="1729"/>
        <w:gridCol w:w="788"/>
      </w:tblGrid>
      <w:tr>
        <w:trPr>
          <w:trHeight w:val="270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stimuli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humans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aversive even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-proneness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sounds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erania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 ± 0.0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 ± 0.09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 ± 0.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 ± 0.0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 ± 0.07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 ± 0.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 ± 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 ± 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 ± 0.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rkshire Terri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 ± 0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 ± 0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 ± 0.08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ill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 ± 0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 ± 0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± 0.06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y Pood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 ± 0.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 ± 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 ± 0.03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huahu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 ± 0.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 ± 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 ± 0.04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ature Dachshu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 ± 0.0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 ± 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 ± 0.03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ck Russell Terri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 ± 0.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 ± 0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 ± 0.09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6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alier King Charles Spani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 ± 0.0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 ± 0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 ± 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 ± 0.07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nch Bull do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 ± 0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± 0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± 0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ature Schnauz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 ± 0.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 ± 0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 ± 0.07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ba In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0.0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 ± 0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 ± 0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en Retrie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 ± 0.0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 ± 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 ± 0.06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rador Retriev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 ± 0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 ± 0.08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 ± 0.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 ± 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± 0.0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Values are average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SD of factor points in each breed and rank among 14 breeds.</w:t>
      </w:r>
    </w:p>
    <w:sectPr>
      <w:type w:val="nextPage"/>
      <w:pgSz w:orient="landscape" w:w="16838" w:h="11906"/>
      <w:pgMar w:left="1103" w:right="993" w:gutter="0" w:header="0" w:top="1133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24:00Z</dcterms:created>
  <dc:creator>Sayaka ARATA</dc:creator>
  <dc:description/>
  <cp:keywords/>
  <dc:language>en-US</dc:language>
  <cp:lastModifiedBy>arata sayaka</cp:lastModifiedBy>
  <cp:lastPrinted>2013-11-14T11:48:00Z</cp:lastPrinted>
  <dcterms:modified xsi:type="dcterms:W3CDTF">2014-06-05T06:39:00Z</dcterms:modified>
  <cp:revision>4</cp:revision>
  <dc:subject/>
  <dc:title/>
</cp:coreProperties>
</file>